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44E48" w14:textId="631F2B2C" w:rsidR="0062466C" w:rsidRPr="00BD564E" w:rsidRDefault="006261A1" w:rsidP="0062466C">
      <w:pPr>
        <w:jc w:val="both"/>
        <w:rPr>
          <w:rFonts w:ascii="Arial" w:hAnsi="Arial" w:cs="Arial"/>
        </w:rPr>
      </w:pPr>
      <w:r w:rsidRPr="006261A1">
        <w:rPr>
          <w:rFonts w:ascii="Arial" w:hAnsi="Arial" w:cs="Arial"/>
          <w:b/>
          <w:bCs/>
        </w:rPr>
        <w:t>S</w:t>
      </w:r>
      <w:r w:rsidR="0062466C">
        <w:rPr>
          <w:rFonts w:ascii="Arial" w:hAnsi="Arial" w:cs="Arial"/>
          <w:b/>
          <w:bCs/>
        </w:rPr>
        <w:t>2</w:t>
      </w:r>
      <w:r w:rsidRPr="006261A1">
        <w:rPr>
          <w:rFonts w:ascii="Arial" w:hAnsi="Arial" w:cs="Arial"/>
          <w:b/>
          <w:bCs/>
        </w:rPr>
        <w:t xml:space="preserve"> </w:t>
      </w:r>
      <w:r w:rsidRPr="006261A1">
        <w:rPr>
          <w:rFonts w:ascii="Arial" w:hAnsi="Arial" w:cs="Arial"/>
          <w:b/>
          <w:bCs/>
        </w:rPr>
        <w:t>Table</w:t>
      </w:r>
      <w:r w:rsidRPr="006261A1">
        <w:rPr>
          <w:rFonts w:ascii="Arial" w:hAnsi="Arial" w:cs="Arial"/>
          <w:b/>
          <w:bCs/>
        </w:rPr>
        <w:t>.</w:t>
      </w:r>
      <w:r w:rsidRPr="006261A1">
        <w:rPr>
          <w:rFonts w:ascii="Arial" w:hAnsi="Arial" w:cs="Arial"/>
          <w:b/>
          <w:bCs/>
        </w:rPr>
        <w:t xml:space="preserve"> </w:t>
      </w:r>
      <w:r w:rsidR="0062466C" w:rsidRPr="0062466C">
        <w:rPr>
          <w:rFonts w:ascii="Arial" w:hAnsi="Arial" w:cs="Arial"/>
          <w:b/>
          <w:bCs/>
        </w:rPr>
        <w:t>Summary of age-specific relative risk of temperature (°C) and precipitation over 21 days on all-cause diarrhoea for seven countries at 95</w:t>
      </w:r>
      <w:r w:rsidR="0062466C" w:rsidRPr="0062466C">
        <w:rPr>
          <w:rFonts w:ascii="Arial" w:hAnsi="Arial" w:cs="Arial"/>
          <w:b/>
          <w:bCs/>
          <w:vertAlign w:val="superscript"/>
        </w:rPr>
        <w:t>th</w:t>
      </w:r>
      <w:r w:rsidR="0062466C" w:rsidRPr="0062466C">
        <w:rPr>
          <w:rFonts w:ascii="Arial" w:hAnsi="Arial" w:cs="Arial"/>
          <w:b/>
          <w:bCs/>
        </w:rPr>
        <w:t xml:space="preserve"> percentile temperature and precipitation.</w:t>
      </w:r>
    </w:p>
    <w:tbl>
      <w:tblPr>
        <w:tblW w:w="6492" w:type="dxa"/>
        <w:jc w:val="center"/>
        <w:tblLook w:val="04A0" w:firstRow="1" w:lastRow="0" w:firstColumn="1" w:lastColumn="0" w:noHBand="0" w:noVBand="1"/>
      </w:tblPr>
      <w:tblGrid>
        <w:gridCol w:w="1247"/>
        <w:gridCol w:w="807"/>
        <w:gridCol w:w="818"/>
        <w:gridCol w:w="818"/>
        <w:gridCol w:w="277"/>
        <w:gridCol w:w="907"/>
        <w:gridCol w:w="840"/>
        <w:gridCol w:w="778"/>
      </w:tblGrid>
      <w:tr w:rsidR="0062466C" w:rsidRPr="001752A5" w14:paraId="75497689" w14:textId="77777777" w:rsidTr="00B70693">
        <w:trPr>
          <w:trHeight w:val="297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BF67A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24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B6363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mperature RR</w:t>
            </w:r>
          </w:p>
        </w:tc>
        <w:tc>
          <w:tcPr>
            <w:tcW w:w="277" w:type="dxa"/>
            <w:tcBorders>
              <w:top w:val="single" w:sz="4" w:space="0" w:color="auto"/>
            </w:tcBorders>
          </w:tcPr>
          <w:p w14:paraId="13E0A83B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29C0D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cipitation RR</w:t>
            </w:r>
          </w:p>
        </w:tc>
      </w:tr>
      <w:tr w:rsidR="0062466C" w:rsidRPr="001752A5" w14:paraId="1119D06F" w14:textId="77777777" w:rsidTr="00B70693">
        <w:trPr>
          <w:trHeight w:val="297"/>
          <w:jc w:val="center"/>
        </w:trPr>
        <w:tc>
          <w:tcPr>
            <w:tcW w:w="12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55617B" w14:textId="77777777" w:rsidR="0062466C" w:rsidRPr="001752A5" w:rsidRDefault="0062466C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95AF7" w14:textId="77777777" w:rsidR="0062466C" w:rsidRDefault="0062466C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-11</w:t>
            </w:r>
          </w:p>
          <w:p w14:paraId="4C7380CF" w14:textId="77777777" w:rsidR="0062466C" w:rsidRPr="001752A5" w:rsidRDefault="0062466C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ths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5F31" w14:textId="77777777" w:rsidR="0062466C" w:rsidRDefault="0062466C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-23</w:t>
            </w:r>
          </w:p>
          <w:p w14:paraId="494D940C" w14:textId="77777777" w:rsidR="0062466C" w:rsidRPr="001752A5" w:rsidRDefault="0062466C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ths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56182" w14:textId="77777777" w:rsidR="0062466C" w:rsidRDefault="0062466C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-59</w:t>
            </w:r>
          </w:p>
          <w:p w14:paraId="5AEA8733" w14:textId="77777777" w:rsidR="0062466C" w:rsidRPr="001752A5" w:rsidRDefault="0062466C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ths</w:t>
            </w:r>
          </w:p>
        </w:tc>
        <w:tc>
          <w:tcPr>
            <w:tcW w:w="277" w:type="dxa"/>
            <w:tcBorders>
              <w:bottom w:val="single" w:sz="4" w:space="0" w:color="auto"/>
            </w:tcBorders>
          </w:tcPr>
          <w:p w14:paraId="72519A99" w14:textId="77777777" w:rsidR="0062466C" w:rsidRPr="001752A5" w:rsidRDefault="0062466C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CF13" w14:textId="77777777" w:rsidR="0062466C" w:rsidRDefault="0062466C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-11</w:t>
            </w:r>
          </w:p>
          <w:p w14:paraId="30A8F088" w14:textId="77777777" w:rsidR="0062466C" w:rsidRPr="001752A5" w:rsidRDefault="0062466C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ths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06912" w14:textId="77777777" w:rsidR="0062466C" w:rsidRDefault="0062466C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-23</w:t>
            </w:r>
          </w:p>
          <w:p w14:paraId="626BC54F" w14:textId="77777777" w:rsidR="0062466C" w:rsidRPr="001752A5" w:rsidRDefault="0062466C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ths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D4582" w14:textId="77777777" w:rsidR="0062466C" w:rsidRDefault="0062466C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-59</w:t>
            </w:r>
          </w:p>
          <w:p w14:paraId="6FE075F3" w14:textId="77777777" w:rsidR="0062466C" w:rsidRPr="001752A5" w:rsidRDefault="0062466C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th</w:t>
            </w:r>
          </w:p>
        </w:tc>
      </w:tr>
      <w:tr w:rsidR="0062466C" w:rsidRPr="001752A5" w14:paraId="77EDE5FB" w14:textId="77777777" w:rsidTr="00B70693">
        <w:trPr>
          <w:trHeight w:val="297"/>
          <w:jc w:val="center"/>
        </w:trPr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DEE32" w14:textId="77777777" w:rsidR="0062466C" w:rsidRPr="001752A5" w:rsidRDefault="0062466C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 Gambia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7ACA8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7A795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4F763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77" w:type="dxa"/>
            <w:tcBorders>
              <w:top w:val="single" w:sz="4" w:space="0" w:color="auto"/>
            </w:tcBorders>
          </w:tcPr>
          <w:p w14:paraId="78F37F55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8CF13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CD4A8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73*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7192F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</w:t>
            </w:r>
          </w:p>
        </w:tc>
      </w:tr>
      <w:tr w:rsidR="0062466C" w:rsidRPr="001752A5" w14:paraId="08F495A2" w14:textId="77777777" w:rsidTr="00B70693">
        <w:trPr>
          <w:trHeight w:val="297"/>
          <w:jc w:val="center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C9CBA14" w14:textId="77777777" w:rsidR="0062466C" w:rsidRPr="001752A5" w:rsidRDefault="0062466C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39B80B0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8*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FA49750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84D9475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277" w:type="dxa"/>
          </w:tcPr>
          <w:p w14:paraId="23450F6B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B6D3737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7EC0D6D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41*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5CBDD45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48*</w:t>
            </w:r>
          </w:p>
        </w:tc>
      </w:tr>
      <w:tr w:rsidR="0062466C" w:rsidRPr="001752A5" w14:paraId="5C8522DC" w14:textId="77777777" w:rsidTr="00B70693">
        <w:trPr>
          <w:trHeight w:val="297"/>
          <w:jc w:val="center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A1D1B1B" w14:textId="77777777" w:rsidR="0062466C" w:rsidRPr="001752A5" w:rsidRDefault="0062466C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zambique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39A59793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30*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0B4C828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.98*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26F73A2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277" w:type="dxa"/>
          </w:tcPr>
          <w:p w14:paraId="18B3E42C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845290D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044B2FD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6935088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</w:t>
            </w:r>
          </w:p>
        </w:tc>
      </w:tr>
      <w:tr w:rsidR="0062466C" w:rsidRPr="001752A5" w14:paraId="28387681" w14:textId="77777777" w:rsidTr="00B70693">
        <w:trPr>
          <w:trHeight w:val="297"/>
          <w:jc w:val="center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A972743" w14:textId="77777777" w:rsidR="0062466C" w:rsidRPr="001752A5" w:rsidRDefault="0062466C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3CA3146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ED10EB0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52D61FC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9</w:t>
            </w:r>
          </w:p>
        </w:tc>
        <w:tc>
          <w:tcPr>
            <w:tcW w:w="277" w:type="dxa"/>
          </w:tcPr>
          <w:p w14:paraId="7914D789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F9D9E8D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CD863C2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477EFD5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7</w:t>
            </w:r>
          </w:p>
        </w:tc>
      </w:tr>
      <w:tr w:rsidR="0062466C" w:rsidRPr="001752A5" w14:paraId="103239D4" w14:textId="77777777" w:rsidTr="00B70693">
        <w:trPr>
          <w:trHeight w:val="297"/>
          <w:jc w:val="center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926E837" w14:textId="77777777" w:rsidR="0062466C" w:rsidRPr="001752A5" w:rsidRDefault="0062466C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4A7460C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036F974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80C885E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277" w:type="dxa"/>
          </w:tcPr>
          <w:p w14:paraId="13D864F4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FA5A035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FFFFA9A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74*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A3DCEC5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96*</w:t>
            </w:r>
          </w:p>
        </w:tc>
      </w:tr>
      <w:tr w:rsidR="0062466C" w:rsidRPr="001752A5" w14:paraId="2B784882" w14:textId="77777777" w:rsidTr="00B70693">
        <w:trPr>
          <w:trHeight w:val="297"/>
          <w:jc w:val="center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1E140D2" w14:textId="77777777" w:rsidR="0062466C" w:rsidRPr="001752A5" w:rsidRDefault="0062466C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980AB14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4.98*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8300299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.82*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4E06360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277" w:type="dxa"/>
          </w:tcPr>
          <w:p w14:paraId="1F5131C5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8EF0885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5268166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13F10E7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</w:tr>
      <w:tr w:rsidR="0062466C" w:rsidRPr="001752A5" w14:paraId="51E08B28" w14:textId="77777777" w:rsidTr="00B70693">
        <w:trPr>
          <w:trHeight w:val="297"/>
          <w:jc w:val="center"/>
        </w:trPr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26DDB" w14:textId="77777777" w:rsidR="0062466C" w:rsidRPr="001752A5" w:rsidRDefault="0062466C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D4119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27*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7546C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9*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E5BC5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25*</w:t>
            </w:r>
          </w:p>
        </w:tc>
        <w:tc>
          <w:tcPr>
            <w:tcW w:w="277" w:type="dxa"/>
            <w:tcBorders>
              <w:bottom w:val="single" w:sz="4" w:space="0" w:color="auto"/>
            </w:tcBorders>
          </w:tcPr>
          <w:p w14:paraId="4C4378AC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92BBC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76*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FAF8C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E8F6A" w14:textId="77777777" w:rsidR="0062466C" w:rsidRPr="001752A5" w:rsidRDefault="0062466C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52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</w:t>
            </w:r>
          </w:p>
        </w:tc>
      </w:tr>
    </w:tbl>
    <w:p w14:paraId="2E475978" w14:textId="77777777" w:rsidR="0062466C" w:rsidRDefault="0062466C" w:rsidP="0062466C">
      <w:pPr>
        <w:tabs>
          <w:tab w:val="left" w:pos="834"/>
        </w:tabs>
        <w:spacing w:after="0" w:line="240" w:lineRule="auto"/>
        <w:rPr>
          <w:rFonts w:ascii="Arial" w:hAnsi="Arial" w:cs="Arial"/>
        </w:rPr>
      </w:pPr>
    </w:p>
    <w:p w14:paraId="7F67731C" w14:textId="59B181AA" w:rsidR="00FE33C8" w:rsidRPr="006261A1" w:rsidRDefault="0062466C" w:rsidP="0062466C">
      <w:pPr>
        <w:tabs>
          <w:tab w:val="left" w:pos="834"/>
        </w:tabs>
        <w:spacing w:after="0" w:line="240" w:lineRule="auto"/>
        <w:jc w:val="both"/>
      </w:pPr>
      <w:r w:rsidRPr="00BD564E">
        <w:rPr>
          <w:rFonts w:ascii="Arial" w:hAnsi="Arial" w:cs="Arial"/>
        </w:rPr>
        <w:t xml:space="preserve">Temperature-Reference at 1st percentile temperature, </w:t>
      </w:r>
      <w:r>
        <w:rPr>
          <w:rFonts w:ascii="Arial" w:hAnsi="Arial" w:cs="Arial"/>
        </w:rPr>
        <w:t>Precipitation</w:t>
      </w:r>
      <w:r w:rsidRPr="00BD564E">
        <w:rPr>
          <w:rFonts w:ascii="Arial" w:hAnsi="Arial" w:cs="Arial"/>
        </w:rPr>
        <w:t xml:space="preserve">- Reference at 1st percentile </w:t>
      </w:r>
      <w:r>
        <w:rPr>
          <w:rFonts w:ascii="Arial" w:hAnsi="Arial" w:cs="Arial"/>
        </w:rPr>
        <w:t>Precipitation, *significance at 5% level.</w:t>
      </w:r>
    </w:p>
    <w:sectPr w:rsidR="00FE33C8" w:rsidRPr="006261A1" w:rsidSect="006261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F25"/>
    <w:rsid w:val="000143F3"/>
    <w:rsid w:val="00015E80"/>
    <w:rsid w:val="00024509"/>
    <w:rsid w:val="001176A9"/>
    <w:rsid w:val="001A330A"/>
    <w:rsid w:val="002B31ED"/>
    <w:rsid w:val="002E5D80"/>
    <w:rsid w:val="00416F05"/>
    <w:rsid w:val="00440BFE"/>
    <w:rsid w:val="00507C59"/>
    <w:rsid w:val="005977B1"/>
    <w:rsid w:val="0062466C"/>
    <w:rsid w:val="006261A1"/>
    <w:rsid w:val="006C13E1"/>
    <w:rsid w:val="006F51AD"/>
    <w:rsid w:val="006F6FBC"/>
    <w:rsid w:val="00701333"/>
    <w:rsid w:val="00711F25"/>
    <w:rsid w:val="007325F3"/>
    <w:rsid w:val="007C32AD"/>
    <w:rsid w:val="009930C8"/>
    <w:rsid w:val="009A66E7"/>
    <w:rsid w:val="00AC7FB9"/>
    <w:rsid w:val="00DE0430"/>
    <w:rsid w:val="00FE3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A032C"/>
  <w15:chartTrackingRefBased/>
  <w15:docId w15:val="{185E57AD-4245-46C4-B67D-FB044D71A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1A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43</Characters>
  <Application>Microsoft Office Word</Application>
  <DocSecurity>0</DocSecurity>
  <Lines>14</Lines>
  <Paragraphs>7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in Md Nasif</dc:creator>
  <cp:keywords/>
  <dc:description/>
  <cp:lastModifiedBy>Hossain Md Nasif</cp:lastModifiedBy>
  <cp:revision>3</cp:revision>
  <dcterms:created xsi:type="dcterms:W3CDTF">2023-12-01T10:08:00Z</dcterms:created>
  <dcterms:modified xsi:type="dcterms:W3CDTF">2023-12-01T10:08:00Z</dcterms:modified>
</cp:coreProperties>
</file>